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D2B3" w14:textId="66393CDC" w:rsidR="003E1C0F" w:rsidRDefault="00155781" w:rsidP="00155781">
      <w:pPr>
        <w:spacing w:line="278" w:lineRule="auto"/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3 T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log</w:t>
      </w:r>
      <w:r w:rsidR="003E1C0F" w:rsidRPr="008A6AAE">
        <w:rPr>
          <w:b/>
          <w:bCs/>
          <w:vertAlign w:val="subscript"/>
        </w:rPr>
        <w:t>10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otal medical and surgical cross-sectional costs for adults in each year 2017-2021</w:t>
      </w:r>
      <w:r w:rsidR="003E1C0F">
        <w:rPr>
          <w:rFonts w:ascii="Arial" w:eastAsia="Times New Roman" w:hAnsi="Arial" w:cs="Arial"/>
          <w:color w:val="000000"/>
          <w:kern w:val="0"/>
          <w14:ligatures w14:val="none"/>
        </w:rPr>
        <w:t xml:space="preserve">.  </w:t>
      </w:r>
    </w:p>
    <w:tbl>
      <w:tblPr>
        <w:tblW w:w="10813" w:type="dxa"/>
        <w:tblInd w:w="-553" w:type="dxa"/>
        <w:tblLook w:val="04A0" w:firstRow="1" w:lastRow="0" w:firstColumn="1" w:lastColumn="0" w:noHBand="0" w:noVBand="1"/>
      </w:tblPr>
      <w:tblGrid>
        <w:gridCol w:w="446"/>
        <w:gridCol w:w="1769"/>
        <w:gridCol w:w="1718"/>
        <w:gridCol w:w="1618"/>
        <w:gridCol w:w="1886"/>
        <w:gridCol w:w="1651"/>
        <w:gridCol w:w="1725"/>
      </w:tblGrid>
      <w:tr w:rsidR="003E1C0F" w:rsidRPr="0024517E" w14:paraId="747080E7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17FE7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8E561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49A25" w14:textId="2BA49EF9" w:rsidR="003E1C0F" w:rsidRPr="003F38EB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rgical 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A6A75" w14:textId="1A2C2B0C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315CB" w14:textId="2B7C2C79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8005D" w14:textId="55C2F1E0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2ADC0" w14:textId="32C60900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</w:tr>
      <w:tr w:rsidR="003E1C0F" w:rsidRPr="0024517E" w14:paraId="4F6446F9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0E1C2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BA06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434ED" w14:textId="102CEDC2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F4ED3" w14:textId="3D35E11F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FCF9D" w14:textId="24959C1B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CA781" w14:textId="5E130FB9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2E83C" w14:textId="5815D448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09E275CD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039DF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0E37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2AC3D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6647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A28C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BA04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FB36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61B352F1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6A071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B9F281E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3D2DF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4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BC827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88EDA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B63B30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AD829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683B7D40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81C77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8CDC08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85FB98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B5D82F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7D76923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8D49A0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1F24F79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C04FA4D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40E3D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D71253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8AD89B9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bottom"/>
            <w:hideMark/>
          </w:tcPr>
          <w:p w14:paraId="0489306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5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E12FA7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591EBA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AD7989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BD3DA65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03069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D214FB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1FBC61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2EA68E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55C7EB3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1969F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A683C0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7089FC18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6E263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1BCD76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4A193CB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5AF9DC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D43A1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6A1E64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C0CC26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7DDD9135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99246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616245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A7BE103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D7402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696EDA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728EF5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872F99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1C8583F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18946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202919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797CA4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5372A9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06A53F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6A24656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1151FFA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0194F4A9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EE286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491B8A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565134B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1A1E21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A6A540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C2697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F7D363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B48D44E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7A987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C36DE7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002A353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040844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61FDC4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F518D7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46ADF97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3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E1C0F" w:rsidRPr="0024517E" w14:paraId="770FD449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AE172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4BC08C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CA924D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FF80E1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7A40B5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1F90732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39E9D9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70122CF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4FE41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4EE0BA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B42534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331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A81681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183150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04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CCA326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85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3FCDEE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35</w:t>
            </w:r>
          </w:p>
        </w:tc>
      </w:tr>
      <w:tr w:rsidR="003E1C0F" w:rsidRPr="0024517E" w14:paraId="66A322DB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A12AA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EEE1F22" w14:textId="77777777" w:rsidR="003E1C0F" w:rsidRPr="00F57058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70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02D4CB8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4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4E501F1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0883EE4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5E1571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8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0D7EC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42</w:t>
            </w:r>
          </w:p>
        </w:tc>
      </w:tr>
      <w:tr w:rsidR="003E1C0F" w:rsidRPr="0024517E" w14:paraId="6BDEF2DA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7D0B9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2110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C80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AA6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0D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08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3A8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1DC6B1A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17886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63E" w14:textId="563B453F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776D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590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D9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0F3EF8E" w14:textId="1776AAA7" w:rsidR="00801006" w:rsidRPr="0024517E" w:rsidRDefault="00801006" w:rsidP="00801006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</w:t>
      </w:r>
      <w:r w:rsidR="00155781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 gender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p&lt;01 for 2017-2020</w:t>
      </w:r>
    </w:p>
    <w:sectPr w:rsidR="00801006" w:rsidRPr="0024517E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5A075" w14:textId="77777777" w:rsidR="003716D3" w:rsidRDefault="003716D3">
      <w:pPr>
        <w:spacing w:after="0" w:line="240" w:lineRule="auto"/>
      </w:pPr>
      <w:r>
        <w:separator/>
      </w:r>
    </w:p>
  </w:endnote>
  <w:endnote w:type="continuationSeparator" w:id="0">
    <w:p w14:paraId="4A3A5AD9" w14:textId="77777777" w:rsidR="003716D3" w:rsidRDefault="00371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079EA" w14:textId="77777777" w:rsidR="003716D3" w:rsidRDefault="003716D3">
      <w:pPr>
        <w:spacing w:after="0" w:line="240" w:lineRule="auto"/>
      </w:pPr>
      <w:r>
        <w:separator/>
      </w:r>
    </w:p>
  </w:footnote>
  <w:footnote w:type="continuationSeparator" w:id="0">
    <w:p w14:paraId="61DC1C67" w14:textId="77777777" w:rsidR="003716D3" w:rsidRDefault="003716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357C0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16D3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7545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8:00Z</dcterms:created>
  <dcterms:modified xsi:type="dcterms:W3CDTF">2026-06-0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